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438"/>
        <w:gridCol w:w="3438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9747 (phenotypic intercorrelations .95), and GV effect specific to phenotyp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2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5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9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3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0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0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3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5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4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3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3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e: Power to detect a GV that explains varying amounts of variance in one phenotype specifically in the context of a 1-factor mode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8:00Z</dcterms:modified>
  <cp:revision>3</cp:revision>
  <dc:subject/>
  <dc:title/>
</cp:coreProperties>
</file>